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C4648" w14:textId="77777777" w:rsidR="00FE76A1" w:rsidRPr="000560C3" w:rsidRDefault="00FE76A1" w:rsidP="00FE76A1">
      <w:pPr>
        <w:spacing w:after="100" w:line="240" w:lineRule="auto"/>
        <w:jc w:val="both"/>
        <w:rPr>
          <w:b/>
          <w:bCs/>
          <w:sz w:val="24"/>
          <w:szCs w:val="24"/>
        </w:rPr>
      </w:pPr>
      <w:r w:rsidRPr="00450297">
        <w:rPr>
          <w:b/>
          <w:bCs/>
          <w:sz w:val="24"/>
          <w:szCs w:val="24"/>
        </w:rPr>
        <w:t xml:space="preserve">Online Supplemental </w:t>
      </w:r>
      <w:r w:rsidRPr="000560C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9</w:t>
      </w:r>
      <w:r w:rsidRPr="000560C3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E03FF3">
        <w:rPr>
          <w:sz w:val="24"/>
          <w:szCs w:val="24"/>
        </w:rPr>
        <w:t>Top</w:t>
      </w:r>
      <w:r>
        <w:rPr>
          <w:sz w:val="24"/>
          <w:szCs w:val="24"/>
        </w:rPr>
        <w:t xml:space="preserve"> 11</w:t>
      </w:r>
      <w:r w:rsidRPr="00E03FF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ost active </w:t>
      </w:r>
      <w:r w:rsidRPr="00E03FF3">
        <w:rPr>
          <w:sz w:val="24"/>
          <w:szCs w:val="24"/>
        </w:rPr>
        <w:t>journal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6528"/>
        <w:gridCol w:w="708"/>
        <w:gridCol w:w="851"/>
        <w:gridCol w:w="850"/>
      </w:tblGrid>
      <w:tr w:rsidR="00FE76A1" w:rsidRPr="00E51F88" w14:paraId="58D118A4" w14:textId="77777777" w:rsidTr="00AD6FA6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0281137F" w14:textId="77777777" w:rsidR="00FE76A1" w:rsidRPr="00E51F88" w:rsidRDefault="00FE76A1" w:rsidP="00AD6FA6">
            <w:pPr>
              <w:jc w:val="center"/>
            </w:pPr>
            <w:r w:rsidRPr="00E51F88">
              <w:t>Rank</w:t>
            </w:r>
          </w:p>
        </w:tc>
        <w:tc>
          <w:tcPr>
            <w:tcW w:w="6528" w:type="dxa"/>
            <w:tcBorders>
              <w:top w:val="single" w:sz="4" w:space="0" w:color="auto"/>
              <w:bottom w:val="single" w:sz="4" w:space="0" w:color="auto"/>
            </w:tcBorders>
          </w:tcPr>
          <w:p w14:paraId="2CD5B2B9" w14:textId="77777777" w:rsidR="00FE76A1" w:rsidRPr="00E51F88" w:rsidRDefault="00FE76A1" w:rsidP="00AD6FA6">
            <w:pPr>
              <w:jc w:val="center"/>
            </w:pPr>
            <w:r>
              <w:t>Journ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D3636E8" w14:textId="77777777" w:rsidR="00FE76A1" w:rsidRPr="00E51F88" w:rsidRDefault="00FE76A1" w:rsidP="00AD6FA6">
            <w:pPr>
              <w:jc w:val="center"/>
            </w:pPr>
            <w: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E528A4" w14:textId="77777777" w:rsidR="00FE76A1" w:rsidRPr="00E51F88" w:rsidRDefault="00FE76A1" w:rsidP="00AD6FA6">
            <w:pPr>
              <w:jc w:val="center"/>
            </w:pPr>
            <w: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54E48F" w14:textId="77777777" w:rsidR="00FE76A1" w:rsidRPr="00E51F88" w:rsidRDefault="00FE76A1" w:rsidP="00AD6FA6">
            <w:pPr>
              <w:jc w:val="center"/>
            </w:pPr>
            <w:r w:rsidRPr="00E51F88">
              <w:t>TLS</w:t>
            </w:r>
          </w:p>
        </w:tc>
      </w:tr>
      <w:tr w:rsidR="00FE76A1" w:rsidRPr="00E51F88" w14:paraId="755D587B" w14:textId="77777777" w:rsidTr="00AD6FA6">
        <w:tc>
          <w:tcPr>
            <w:tcW w:w="697" w:type="dxa"/>
            <w:tcBorders>
              <w:top w:val="single" w:sz="4" w:space="0" w:color="auto"/>
            </w:tcBorders>
          </w:tcPr>
          <w:p w14:paraId="68AB2B7C" w14:textId="77777777" w:rsidR="00FE76A1" w:rsidRPr="00E51F88" w:rsidRDefault="00FE76A1" w:rsidP="00AD6FA6">
            <w:pPr>
              <w:jc w:val="center"/>
            </w:pPr>
            <w:r w:rsidRPr="00E51F88">
              <w:t>1</w:t>
            </w:r>
          </w:p>
        </w:tc>
        <w:tc>
          <w:tcPr>
            <w:tcW w:w="6528" w:type="dxa"/>
            <w:tcBorders>
              <w:top w:val="single" w:sz="4" w:space="0" w:color="auto"/>
            </w:tcBorders>
          </w:tcPr>
          <w:p w14:paraId="09B02112" w14:textId="77777777" w:rsidR="00FE76A1" w:rsidRPr="00E51F88" w:rsidRDefault="00FE76A1" w:rsidP="00AD6FA6">
            <w:r>
              <w:t>Sustainabilit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F16E07" w14:textId="77777777" w:rsidR="00FE76A1" w:rsidRPr="00E51F88" w:rsidRDefault="00FE76A1" w:rsidP="00AD6FA6">
            <w:pPr>
              <w:jc w:val="center"/>
            </w:pPr>
            <w:r>
              <w:t>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16EF1C" w14:textId="77777777" w:rsidR="00FE76A1" w:rsidRPr="00E51F88" w:rsidRDefault="00FE76A1" w:rsidP="00AD6FA6">
            <w:pPr>
              <w:jc w:val="center"/>
            </w:pPr>
            <w:r>
              <w:t>4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E00CF0" w14:textId="77777777" w:rsidR="00FE76A1" w:rsidRPr="00E51F88" w:rsidRDefault="00FE76A1" w:rsidP="00AD6FA6">
            <w:pPr>
              <w:jc w:val="center"/>
            </w:pPr>
            <w:r>
              <w:t>72</w:t>
            </w:r>
          </w:p>
        </w:tc>
      </w:tr>
      <w:tr w:rsidR="00FE76A1" w:rsidRPr="00E51F88" w14:paraId="792F91C9" w14:textId="77777777" w:rsidTr="00AD6FA6">
        <w:tc>
          <w:tcPr>
            <w:tcW w:w="697" w:type="dxa"/>
          </w:tcPr>
          <w:p w14:paraId="19186C49" w14:textId="77777777" w:rsidR="00FE76A1" w:rsidRPr="00E51F88" w:rsidRDefault="00FE76A1" w:rsidP="00AD6FA6">
            <w:pPr>
              <w:jc w:val="center"/>
            </w:pPr>
            <w:r w:rsidRPr="00E51F88">
              <w:t>2</w:t>
            </w:r>
          </w:p>
        </w:tc>
        <w:tc>
          <w:tcPr>
            <w:tcW w:w="6528" w:type="dxa"/>
          </w:tcPr>
          <w:p w14:paraId="58FEDAE6" w14:textId="77777777" w:rsidR="00FE76A1" w:rsidRPr="00E51F88" w:rsidRDefault="00FE76A1" w:rsidP="00AD6FA6">
            <w:r>
              <w:t>Medical Teacher</w:t>
            </w:r>
          </w:p>
        </w:tc>
        <w:tc>
          <w:tcPr>
            <w:tcW w:w="708" w:type="dxa"/>
          </w:tcPr>
          <w:p w14:paraId="4420941A" w14:textId="77777777" w:rsidR="00FE76A1" w:rsidRPr="00E51F88" w:rsidRDefault="00FE76A1" w:rsidP="00AD6FA6">
            <w:pPr>
              <w:jc w:val="center"/>
            </w:pPr>
            <w:r>
              <w:t>26</w:t>
            </w:r>
          </w:p>
        </w:tc>
        <w:tc>
          <w:tcPr>
            <w:tcW w:w="851" w:type="dxa"/>
          </w:tcPr>
          <w:p w14:paraId="30DE8E86" w14:textId="77777777" w:rsidR="00FE76A1" w:rsidRPr="00E51F88" w:rsidRDefault="00FE76A1" w:rsidP="00AD6FA6">
            <w:pPr>
              <w:jc w:val="center"/>
            </w:pPr>
            <w:r>
              <w:t>418</w:t>
            </w:r>
          </w:p>
        </w:tc>
        <w:tc>
          <w:tcPr>
            <w:tcW w:w="850" w:type="dxa"/>
          </w:tcPr>
          <w:p w14:paraId="650E85CA" w14:textId="77777777" w:rsidR="00FE76A1" w:rsidRPr="00E51F88" w:rsidRDefault="00FE76A1" w:rsidP="00AD6FA6">
            <w:pPr>
              <w:jc w:val="center"/>
            </w:pPr>
            <w:r>
              <w:t>140</w:t>
            </w:r>
          </w:p>
        </w:tc>
      </w:tr>
      <w:tr w:rsidR="00FE76A1" w:rsidRPr="00E51F88" w14:paraId="37D241BF" w14:textId="77777777" w:rsidTr="00AD6FA6">
        <w:tc>
          <w:tcPr>
            <w:tcW w:w="697" w:type="dxa"/>
          </w:tcPr>
          <w:p w14:paraId="30F8D271" w14:textId="77777777" w:rsidR="00FE76A1" w:rsidRPr="00E51F88" w:rsidRDefault="00FE76A1" w:rsidP="00AD6FA6">
            <w:pPr>
              <w:jc w:val="center"/>
            </w:pPr>
            <w:r w:rsidRPr="00E51F88">
              <w:t>3</w:t>
            </w:r>
          </w:p>
        </w:tc>
        <w:tc>
          <w:tcPr>
            <w:tcW w:w="6528" w:type="dxa"/>
          </w:tcPr>
          <w:p w14:paraId="54AE0DCB" w14:textId="77777777" w:rsidR="00FE76A1" w:rsidRPr="00E51F88" w:rsidRDefault="00FE76A1" w:rsidP="00AD6FA6">
            <w:r>
              <w:t>British Medical Journal</w:t>
            </w:r>
          </w:p>
        </w:tc>
        <w:tc>
          <w:tcPr>
            <w:tcW w:w="708" w:type="dxa"/>
          </w:tcPr>
          <w:p w14:paraId="34540F4C" w14:textId="77777777" w:rsidR="00FE76A1" w:rsidRPr="00E51F88" w:rsidRDefault="00FE76A1" w:rsidP="00AD6FA6">
            <w:pPr>
              <w:jc w:val="center"/>
            </w:pPr>
            <w:r>
              <w:t>13</w:t>
            </w:r>
          </w:p>
        </w:tc>
        <w:tc>
          <w:tcPr>
            <w:tcW w:w="851" w:type="dxa"/>
          </w:tcPr>
          <w:p w14:paraId="17DB9554" w14:textId="77777777" w:rsidR="00FE76A1" w:rsidRPr="00E51F88" w:rsidRDefault="00FE76A1" w:rsidP="00AD6FA6">
            <w:pPr>
              <w:jc w:val="center"/>
            </w:pPr>
            <w:r>
              <w:t>156</w:t>
            </w:r>
          </w:p>
        </w:tc>
        <w:tc>
          <w:tcPr>
            <w:tcW w:w="850" w:type="dxa"/>
          </w:tcPr>
          <w:p w14:paraId="5DFC6C43" w14:textId="77777777" w:rsidR="00FE76A1" w:rsidRPr="00E51F88" w:rsidRDefault="00FE76A1" w:rsidP="00AD6FA6">
            <w:pPr>
              <w:jc w:val="center"/>
            </w:pPr>
            <w:r>
              <w:t>5</w:t>
            </w:r>
          </w:p>
        </w:tc>
      </w:tr>
      <w:tr w:rsidR="00FE76A1" w:rsidRPr="00E51F88" w14:paraId="1DB3D1F0" w14:textId="77777777" w:rsidTr="00AD6FA6">
        <w:tc>
          <w:tcPr>
            <w:tcW w:w="697" w:type="dxa"/>
          </w:tcPr>
          <w:p w14:paraId="18311C73" w14:textId="77777777" w:rsidR="00FE76A1" w:rsidRPr="00E51F88" w:rsidRDefault="00FE76A1" w:rsidP="00AD6FA6">
            <w:pPr>
              <w:jc w:val="center"/>
            </w:pPr>
            <w:r w:rsidRPr="00E51F88">
              <w:t>4</w:t>
            </w:r>
          </w:p>
        </w:tc>
        <w:tc>
          <w:tcPr>
            <w:tcW w:w="6528" w:type="dxa"/>
          </w:tcPr>
          <w:p w14:paraId="2F1D1602" w14:textId="77777777" w:rsidR="00FE76A1" w:rsidRDefault="00FE76A1" w:rsidP="00AD6FA6">
            <w:r>
              <w:t xml:space="preserve">International Journal of Environmental Research and Public Health </w:t>
            </w:r>
          </w:p>
        </w:tc>
        <w:tc>
          <w:tcPr>
            <w:tcW w:w="708" w:type="dxa"/>
          </w:tcPr>
          <w:p w14:paraId="09E22757" w14:textId="77777777" w:rsidR="00FE76A1" w:rsidRPr="00E51F88" w:rsidRDefault="00FE76A1" w:rsidP="00AD6FA6">
            <w:pPr>
              <w:jc w:val="center"/>
            </w:pPr>
            <w:r>
              <w:t>12</w:t>
            </w:r>
          </w:p>
        </w:tc>
        <w:tc>
          <w:tcPr>
            <w:tcW w:w="851" w:type="dxa"/>
          </w:tcPr>
          <w:p w14:paraId="440BFB90" w14:textId="77777777" w:rsidR="00FE76A1" w:rsidRPr="00E51F88" w:rsidRDefault="00FE76A1" w:rsidP="00AD6FA6">
            <w:pPr>
              <w:jc w:val="center"/>
            </w:pPr>
            <w:r>
              <w:t>152</w:t>
            </w:r>
          </w:p>
        </w:tc>
        <w:tc>
          <w:tcPr>
            <w:tcW w:w="850" w:type="dxa"/>
          </w:tcPr>
          <w:p w14:paraId="1ABE9DAE" w14:textId="77777777" w:rsidR="00FE76A1" w:rsidRPr="00E51F88" w:rsidRDefault="00FE76A1" w:rsidP="00AD6FA6">
            <w:pPr>
              <w:jc w:val="center"/>
            </w:pPr>
            <w:r>
              <w:t>32</w:t>
            </w:r>
          </w:p>
        </w:tc>
      </w:tr>
      <w:tr w:rsidR="00FE76A1" w:rsidRPr="00E51F88" w14:paraId="3DFFD511" w14:textId="77777777" w:rsidTr="00AD6FA6">
        <w:tc>
          <w:tcPr>
            <w:tcW w:w="697" w:type="dxa"/>
          </w:tcPr>
          <w:p w14:paraId="1689A0BB" w14:textId="77777777" w:rsidR="00FE76A1" w:rsidRPr="00E51F88" w:rsidRDefault="00FE76A1" w:rsidP="00AD6FA6">
            <w:pPr>
              <w:jc w:val="center"/>
            </w:pPr>
            <w:r w:rsidRPr="00E51F88">
              <w:t>5</w:t>
            </w:r>
          </w:p>
        </w:tc>
        <w:tc>
          <w:tcPr>
            <w:tcW w:w="6528" w:type="dxa"/>
          </w:tcPr>
          <w:p w14:paraId="38E7F6C8" w14:textId="77777777" w:rsidR="00FE76A1" w:rsidRPr="00E51F88" w:rsidRDefault="00FE76A1" w:rsidP="00AD6FA6">
            <w:r>
              <w:t>BMC Health Services Research</w:t>
            </w:r>
          </w:p>
        </w:tc>
        <w:tc>
          <w:tcPr>
            <w:tcW w:w="708" w:type="dxa"/>
          </w:tcPr>
          <w:p w14:paraId="35F3301F" w14:textId="77777777" w:rsidR="00FE76A1" w:rsidRPr="00E51F88" w:rsidRDefault="00FE76A1" w:rsidP="00AD6FA6">
            <w:pPr>
              <w:jc w:val="center"/>
            </w:pPr>
            <w:r>
              <w:t>11</w:t>
            </w:r>
          </w:p>
        </w:tc>
        <w:tc>
          <w:tcPr>
            <w:tcW w:w="851" w:type="dxa"/>
          </w:tcPr>
          <w:p w14:paraId="4D89EA74" w14:textId="77777777" w:rsidR="00FE76A1" w:rsidRPr="00E51F88" w:rsidRDefault="00FE76A1" w:rsidP="00AD6FA6">
            <w:pPr>
              <w:jc w:val="center"/>
            </w:pPr>
            <w:r>
              <w:t>112</w:t>
            </w:r>
          </w:p>
        </w:tc>
        <w:tc>
          <w:tcPr>
            <w:tcW w:w="850" w:type="dxa"/>
          </w:tcPr>
          <w:p w14:paraId="3EF45223" w14:textId="77777777" w:rsidR="00FE76A1" w:rsidRPr="00E51F88" w:rsidRDefault="00FE76A1" w:rsidP="00AD6FA6">
            <w:pPr>
              <w:jc w:val="center"/>
            </w:pPr>
            <w:r>
              <w:t>5</w:t>
            </w:r>
          </w:p>
        </w:tc>
      </w:tr>
      <w:tr w:rsidR="00FE76A1" w:rsidRPr="00E51F88" w14:paraId="73126C75" w14:textId="77777777" w:rsidTr="00AD6FA6">
        <w:tc>
          <w:tcPr>
            <w:tcW w:w="697" w:type="dxa"/>
          </w:tcPr>
          <w:p w14:paraId="1A9DCA8A" w14:textId="77777777" w:rsidR="00FE76A1" w:rsidRPr="00E51F88" w:rsidRDefault="00FE76A1" w:rsidP="00AD6FA6">
            <w:pPr>
              <w:jc w:val="center"/>
            </w:pPr>
            <w:r w:rsidRPr="00E51F88">
              <w:t>6</w:t>
            </w:r>
          </w:p>
        </w:tc>
        <w:tc>
          <w:tcPr>
            <w:tcW w:w="6528" w:type="dxa"/>
          </w:tcPr>
          <w:p w14:paraId="326FD00C" w14:textId="77777777" w:rsidR="00FE76A1" w:rsidRPr="00632F4A" w:rsidRDefault="00FE76A1" w:rsidP="00AD6FA6">
            <w:r>
              <w:t>Frontiers in Public Health</w:t>
            </w:r>
          </w:p>
        </w:tc>
        <w:tc>
          <w:tcPr>
            <w:tcW w:w="708" w:type="dxa"/>
          </w:tcPr>
          <w:p w14:paraId="068D33E1" w14:textId="77777777" w:rsidR="00FE76A1" w:rsidRPr="00E51F88" w:rsidRDefault="00FE76A1" w:rsidP="00AD6FA6">
            <w:pPr>
              <w:jc w:val="center"/>
            </w:pPr>
            <w:r>
              <w:t>11</w:t>
            </w:r>
          </w:p>
        </w:tc>
        <w:tc>
          <w:tcPr>
            <w:tcW w:w="851" w:type="dxa"/>
          </w:tcPr>
          <w:p w14:paraId="720BF835" w14:textId="77777777" w:rsidR="00FE76A1" w:rsidRPr="00E51F88" w:rsidRDefault="00FE76A1" w:rsidP="00AD6FA6">
            <w:pPr>
              <w:jc w:val="center"/>
            </w:pPr>
            <w:r>
              <w:t>55</w:t>
            </w:r>
          </w:p>
        </w:tc>
        <w:tc>
          <w:tcPr>
            <w:tcW w:w="850" w:type="dxa"/>
          </w:tcPr>
          <w:p w14:paraId="503DEF4E" w14:textId="77777777" w:rsidR="00FE76A1" w:rsidRPr="00E51F88" w:rsidRDefault="00FE76A1" w:rsidP="00AD6FA6">
            <w:pPr>
              <w:jc w:val="center"/>
            </w:pPr>
            <w:r>
              <w:t>23</w:t>
            </w:r>
          </w:p>
        </w:tc>
      </w:tr>
      <w:tr w:rsidR="00FE76A1" w:rsidRPr="00E51F88" w14:paraId="3A815FC2" w14:textId="77777777" w:rsidTr="00AD6FA6">
        <w:tc>
          <w:tcPr>
            <w:tcW w:w="697" w:type="dxa"/>
          </w:tcPr>
          <w:p w14:paraId="24D7BEA4" w14:textId="77777777" w:rsidR="00FE76A1" w:rsidRPr="00E51F88" w:rsidRDefault="00FE76A1" w:rsidP="00AD6FA6">
            <w:pPr>
              <w:jc w:val="center"/>
            </w:pPr>
            <w:r w:rsidRPr="00E51F88">
              <w:t>7</w:t>
            </w:r>
          </w:p>
        </w:tc>
        <w:tc>
          <w:tcPr>
            <w:tcW w:w="6528" w:type="dxa"/>
          </w:tcPr>
          <w:p w14:paraId="03B9500E" w14:textId="77777777" w:rsidR="00FE76A1" w:rsidRPr="00E51F88" w:rsidRDefault="00FE76A1" w:rsidP="00AD6FA6">
            <w:r>
              <w:t>Journal of Cleaner Production</w:t>
            </w:r>
          </w:p>
        </w:tc>
        <w:tc>
          <w:tcPr>
            <w:tcW w:w="708" w:type="dxa"/>
          </w:tcPr>
          <w:p w14:paraId="7740DE95" w14:textId="77777777" w:rsidR="00FE76A1" w:rsidRPr="00E51F88" w:rsidRDefault="00FE76A1" w:rsidP="00AD6FA6">
            <w:pPr>
              <w:jc w:val="center"/>
            </w:pPr>
            <w:r>
              <w:t>10</w:t>
            </w:r>
          </w:p>
        </w:tc>
        <w:tc>
          <w:tcPr>
            <w:tcW w:w="851" w:type="dxa"/>
          </w:tcPr>
          <w:p w14:paraId="0EA7EE7F" w14:textId="77777777" w:rsidR="00FE76A1" w:rsidRPr="00E51F88" w:rsidRDefault="00FE76A1" w:rsidP="00AD6FA6">
            <w:pPr>
              <w:jc w:val="center"/>
            </w:pPr>
            <w:r>
              <w:t>380</w:t>
            </w:r>
          </w:p>
        </w:tc>
        <w:tc>
          <w:tcPr>
            <w:tcW w:w="850" w:type="dxa"/>
          </w:tcPr>
          <w:p w14:paraId="5B75350F" w14:textId="77777777" w:rsidR="00FE76A1" w:rsidRPr="00E51F88" w:rsidRDefault="00FE76A1" w:rsidP="00AD6FA6">
            <w:pPr>
              <w:jc w:val="center"/>
            </w:pPr>
            <w:r>
              <w:t>39</w:t>
            </w:r>
          </w:p>
        </w:tc>
      </w:tr>
      <w:tr w:rsidR="00FE76A1" w:rsidRPr="00E51F88" w14:paraId="752DC4BF" w14:textId="77777777" w:rsidTr="00AD6FA6">
        <w:tc>
          <w:tcPr>
            <w:tcW w:w="697" w:type="dxa"/>
          </w:tcPr>
          <w:p w14:paraId="1043711E" w14:textId="77777777" w:rsidR="00FE76A1" w:rsidRPr="00E51F88" w:rsidRDefault="00FE76A1" w:rsidP="00AD6FA6">
            <w:pPr>
              <w:jc w:val="center"/>
            </w:pPr>
            <w:r w:rsidRPr="00E51F88">
              <w:t>8</w:t>
            </w:r>
          </w:p>
        </w:tc>
        <w:tc>
          <w:tcPr>
            <w:tcW w:w="6528" w:type="dxa"/>
          </w:tcPr>
          <w:p w14:paraId="065744FF" w14:textId="77777777" w:rsidR="00FE76A1" w:rsidRPr="00E51F88" w:rsidRDefault="00FE76A1" w:rsidP="00AD6FA6">
            <w:r>
              <w:t>CUREUS Journal of Medical Science</w:t>
            </w:r>
          </w:p>
        </w:tc>
        <w:tc>
          <w:tcPr>
            <w:tcW w:w="708" w:type="dxa"/>
          </w:tcPr>
          <w:p w14:paraId="5CFEADD9" w14:textId="77777777" w:rsidR="00FE76A1" w:rsidRPr="00E51F88" w:rsidRDefault="00FE76A1" w:rsidP="00AD6FA6">
            <w:pPr>
              <w:jc w:val="center"/>
            </w:pPr>
            <w:r>
              <w:t>10</w:t>
            </w:r>
          </w:p>
        </w:tc>
        <w:tc>
          <w:tcPr>
            <w:tcW w:w="851" w:type="dxa"/>
          </w:tcPr>
          <w:p w14:paraId="3160350D" w14:textId="77777777" w:rsidR="00FE76A1" w:rsidRPr="00E51F88" w:rsidRDefault="00FE76A1" w:rsidP="00AD6FA6">
            <w:pPr>
              <w:jc w:val="center"/>
            </w:pPr>
            <w:r>
              <w:t>20</w:t>
            </w:r>
          </w:p>
        </w:tc>
        <w:tc>
          <w:tcPr>
            <w:tcW w:w="850" w:type="dxa"/>
          </w:tcPr>
          <w:p w14:paraId="52DFF7AF" w14:textId="77777777" w:rsidR="00FE76A1" w:rsidRPr="00E51F88" w:rsidRDefault="00FE76A1" w:rsidP="00AD6FA6">
            <w:pPr>
              <w:jc w:val="center"/>
            </w:pPr>
            <w:r>
              <w:t>3</w:t>
            </w:r>
          </w:p>
        </w:tc>
      </w:tr>
      <w:tr w:rsidR="00FE76A1" w:rsidRPr="00E51F88" w14:paraId="0E8CA43F" w14:textId="77777777" w:rsidTr="00AD6FA6">
        <w:tc>
          <w:tcPr>
            <w:tcW w:w="697" w:type="dxa"/>
          </w:tcPr>
          <w:p w14:paraId="77E1BADC" w14:textId="77777777" w:rsidR="00FE76A1" w:rsidRPr="00E51F88" w:rsidRDefault="00FE76A1" w:rsidP="00AD6FA6">
            <w:pPr>
              <w:jc w:val="center"/>
            </w:pPr>
            <w:r w:rsidRPr="00E51F88">
              <w:t>9</w:t>
            </w:r>
          </w:p>
        </w:tc>
        <w:tc>
          <w:tcPr>
            <w:tcW w:w="6528" w:type="dxa"/>
          </w:tcPr>
          <w:p w14:paraId="29CA8448" w14:textId="77777777" w:rsidR="00FE76A1" w:rsidRPr="00E51F88" w:rsidRDefault="00FE76A1" w:rsidP="00AD6FA6">
            <w:r>
              <w:t>Resources, Conservation and Recycling</w:t>
            </w:r>
          </w:p>
        </w:tc>
        <w:tc>
          <w:tcPr>
            <w:tcW w:w="708" w:type="dxa"/>
          </w:tcPr>
          <w:p w14:paraId="59418975" w14:textId="77777777" w:rsidR="00FE76A1" w:rsidRPr="00E51F88" w:rsidRDefault="00FE76A1" w:rsidP="00AD6FA6">
            <w:pPr>
              <w:jc w:val="center"/>
            </w:pPr>
            <w:r>
              <w:t>8</w:t>
            </w:r>
          </w:p>
        </w:tc>
        <w:tc>
          <w:tcPr>
            <w:tcW w:w="851" w:type="dxa"/>
          </w:tcPr>
          <w:p w14:paraId="42433C66" w14:textId="77777777" w:rsidR="00FE76A1" w:rsidRPr="00E51F88" w:rsidRDefault="00FE76A1" w:rsidP="00AD6FA6">
            <w:pPr>
              <w:jc w:val="center"/>
            </w:pPr>
            <w:r>
              <w:t>385</w:t>
            </w:r>
          </w:p>
        </w:tc>
        <w:tc>
          <w:tcPr>
            <w:tcW w:w="850" w:type="dxa"/>
          </w:tcPr>
          <w:p w14:paraId="2870E84D" w14:textId="77777777" w:rsidR="00FE76A1" w:rsidRPr="00E51F88" w:rsidRDefault="00FE76A1" w:rsidP="00AD6FA6">
            <w:pPr>
              <w:jc w:val="center"/>
            </w:pPr>
            <w:r>
              <w:t>38</w:t>
            </w:r>
          </w:p>
        </w:tc>
      </w:tr>
      <w:tr w:rsidR="00FE76A1" w:rsidRPr="00E51F88" w14:paraId="5708FFF5" w14:textId="77777777" w:rsidTr="00AD6FA6">
        <w:tc>
          <w:tcPr>
            <w:tcW w:w="697" w:type="dxa"/>
          </w:tcPr>
          <w:p w14:paraId="4485C94C" w14:textId="77777777" w:rsidR="00FE76A1" w:rsidRPr="00E51F88" w:rsidRDefault="00FE76A1" w:rsidP="00AD6FA6">
            <w:pPr>
              <w:jc w:val="center"/>
            </w:pPr>
            <w:r w:rsidRPr="00E51F88">
              <w:t>10</w:t>
            </w:r>
          </w:p>
        </w:tc>
        <w:tc>
          <w:tcPr>
            <w:tcW w:w="6528" w:type="dxa"/>
          </w:tcPr>
          <w:p w14:paraId="5B883C3A" w14:textId="77777777" w:rsidR="00FE76A1" w:rsidRPr="00E51F88" w:rsidRDefault="00FE76A1" w:rsidP="00AD6FA6">
            <w:r>
              <w:t>Medical Journal of Australia</w:t>
            </w:r>
          </w:p>
        </w:tc>
        <w:tc>
          <w:tcPr>
            <w:tcW w:w="708" w:type="dxa"/>
          </w:tcPr>
          <w:p w14:paraId="147B7230" w14:textId="77777777" w:rsidR="00FE76A1" w:rsidRPr="00E51F88" w:rsidRDefault="00FE76A1" w:rsidP="00AD6FA6">
            <w:pPr>
              <w:jc w:val="center"/>
            </w:pPr>
            <w:r>
              <w:t>8</w:t>
            </w:r>
          </w:p>
        </w:tc>
        <w:tc>
          <w:tcPr>
            <w:tcW w:w="851" w:type="dxa"/>
          </w:tcPr>
          <w:p w14:paraId="5ED84B3D" w14:textId="77777777" w:rsidR="00FE76A1" w:rsidRPr="00E51F88" w:rsidRDefault="00FE76A1" w:rsidP="00AD6FA6">
            <w:pPr>
              <w:jc w:val="center"/>
            </w:pPr>
            <w:r>
              <w:t>69</w:t>
            </w:r>
          </w:p>
        </w:tc>
        <w:tc>
          <w:tcPr>
            <w:tcW w:w="850" w:type="dxa"/>
          </w:tcPr>
          <w:p w14:paraId="2ACB5F05" w14:textId="77777777" w:rsidR="00FE76A1" w:rsidRPr="00E51F88" w:rsidRDefault="00FE76A1" w:rsidP="00AD6FA6">
            <w:pPr>
              <w:jc w:val="center"/>
            </w:pPr>
            <w:r>
              <w:t>14</w:t>
            </w:r>
          </w:p>
        </w:tc>
      </w:tr>
      <w:tr w:rsidR="00FE76A1" w:rsidRPr="00E51F88" w14:paraId="323BD97F" w14:textId="77777777" w:rsidTr="00AD6FA6">
        <w:tc>
          <w:tcPr>
            <w:tcW w:w="697" w:type="dxa"/>
            <w:tcBorders>
              <w:bottom w:val="single" w:sz="4" w:space="0" w:color="auto"/>
            </w:tcBorders>
          </w:tcPr>
          <w:p w14:paraId="0F503C3D" w14:textId="77777777" w:rsidR="00FE76A1" w:rsidRPr="00E51F88" w:rsidRDefault="00FE76A1" w:rsidP="00AD6FA6">
            <w:pPr>
              <w:jc w:val="center"/>
            </w:pPr>
            <w:r>
              <w:t>11</w:t>
            </w:r>
          </w:p>
        </w:tc>
        <w:tc>
          <w:tcPr>
            <w:tcW w:w="6528" w:type="dxa"/>
            <w:tcBorders>
              <w:bottom w:val="single" w:sz="4" w:space="0" w:color="auto"/>
            </w:tcBorders>
          </w:tcPr>
          <w:p w14:paraId="1423A8A9" w14:textId="77777777" w:rsidR="00FE76A1" w:rsidRDefault="00FE76A1" w:rsidP="00AD6FA6">
            <w:r>
              <w:t>PLOS ON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70A0D39" w14:textId="77777777" w:rsidR="00FE76A1" w:rsidRPr="00E51F88" w:rsidRDefault="00FE76A1" w:rsidP="00AD6FA6">
            <w:pPr>
              <w:jc w:val="center"/>
            </w:pPr>
            <w: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AA1588" w14:textId="77777777" w:rsidR="00FE76A1" w:rsidRPr="00E51F88" w:rsidRDefault="00FE76A1" w:rsidP="00AD6FA6">
            <w:pPr>
              <w:jc w:val="center"/>
            </w:pPr>
            <w: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08C35E" w14:textId="77777777" w:rsidR="00FE76A1" w:rsidRPr="00E51F88" w:rsidRDefault="00FE76A1" w:rsidP="00AD6FA6">
            <w:pPr>
              <w:jc w:val="center"/>
            </w:pPr>
            <w:r>
              <w:t>1</w:t>
            </w:r>
          </w:p>
        </w:tc>
      </w:tr>
    </w:tbl>
    <w:p w14:paraId="3D13A9CA" w14:textId="77777777" w:rsidR="00FE76A1" w:rsidRPr="00613DE2" w:rsidRDefault="00FE76A1" w:rsidP="00FE76A1">
      <w:pPr>
        <w:spacing w:after="100" w:line="240" w:lineRule="auto"/>
        <w:jc w:val="both"/>
        <w:rPr>
          <w:sz w:val="20"/>
          <w:szCs w:val="20"/>
        </w:rPr>
      </w:pPr>
      <w:r w:rsidRPr="00613DE2">
        <w:rPr>
          <w:sz w:val="20"/>
          <w:szCs w:val="20"/>
        </w:rPr>
        <w:t>*P: number of publications</w:t>
      </w:r>
      <w:r>
        <w:rPr>
          <w:sz w:val="20"/>
          <w:szCs w:val="20"/>
        </w:rPr>
        <w:t>; C: number of citations; TLS: total link strength</w:t>
      </w:r>
    </w:p>
    <w:p w14:paraId="5310665A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A1"/>
    <w:rsid w:val="00294EFC"/>
    <w:rsid w:val="00826B67"/>
    <w:rsid w:val="00942668"/>
    <w:rsid w:val="00B14DFB"/>
    <w:rsid w:val="00FE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B8B2"/>
  <w15:chartTrackingRefBased/>
  <w15:docId w15:val="{FAE18583-5147-4EED-8568-8CF0083C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6A1"/>
  </w:style>
  <w:style w:type="paragraph" w:styleId="Heading1">
    <w:name w:val="heading 1"/>
    <w:basedOn w:val="Normal"/>
    <w:next w:val="Normal"/>
    <w:link w:val="Heading1Char"/>
    <w:uiPriority w:val="9"/>
    <w:qFormat/>
    <w:rsid w:val="00FE76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6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6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6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6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6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6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8:00Z</dcterms:created>
  <dcterms:modified xsi:type="dcterms:W3CDTF">2024-06-04T12:58:00Z</dcterms:modified>
</cp:coreProperties>
</file>